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062CE" w14:textId="77777777" w:rsidR="008631E2" w:rsidRPr="005A5F79" w:rsidRDefault="008631E2" w:rsidP="008631E2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5A5F79">
        <w:rPr>
          <w:rFonts w:ascii="Times New Roman" w:eastAsia="宋体" w:hAnsi="Times New Roman" w:cs="Times New Roman"/>
          <w:b/>
          <w:bCs/>
          <w:sz w:val="24"/>
          <w:szCs w:val="28"/>
        </w:rPr>
        <w:t>Supplementary Table 2 Primers used in this study</w:t>
      </w:r>
    </w:p>
    <w:tbl>
      <w:tblPr>
        <w:tblStyle w:val="a7"/>
        <w:tblpPr w:leftFromText="180" w:rightFromText="180" w:vertAnchor="text" w:horzAnchor="margin" w:tblpY="119"/>
        <w:tblW w:w="8359" w:type="dxa"/>
        <w:tblLook w:val="04A0" w:firstRow="1" w:lastRow="0" w:firstColumn="1" w:lastColumn="0" w:noHBand="0" w:noVBand="1"/>
      </w:tblPr>
      <w:tblGrid>
        <w:gridCol w:w="2405"/>
        <w:gridCol w:w="5954"/>
      </w:tblGrid>
      <w:tr w:rsidR="008631E2" w:rsidRPr="005A5F79" w14:paraId="6D190A75" w14:textId="77777777" w:rsidTr="00343FAD">
        <w:tc>
          <w:tcPr>
            <w:tcW w:w="2405" w:type="dxa"/>
          </w:tcPr>
          <w:p w14:paraId="149B5646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954" w:type="dxa"/>
          </w:tcPr>
          <w:p w14:paraId="26498250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eastAsia="宋体" w:hAnsi="Times New Roman" w:cs="Times New Roman"/>
                <w:sz w:val="24"/>
                <w:szCs w:val="28"/>
              </w:rPr>
              <w:t>Primer</w:t>
            </w: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 xml:space="preserve"> sequence</w:t>
            </w:r>
          </w:p>
        </w:tc>
      </w:tr>
      <w:tr w:rsidR="008631E2" w:rsidRPr="005A5F79" w14:paraId="33A116C0" w14:textId="77777777" w:rsidTr="00343FAD">
        <w:tc>
          <w:tcPr>
            <w:tcW w:w="2405" w:type="dxa"/>
          </w:tcPr>
          <w:p w14:paraId="74B30AB5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NUB1</w:t>
            </w:r>
          </w:p>
        </w:tc>
        <w:tc>
          <w:tcPr>
            <w:tcW w:w="5954" w:type="dxa"/>
          </w:tcPr>
          <w:p w14:paraId="13AECAA7" w14:textId="77777777" w:rsidR="008631E2" w:rsidRPr="005A5F79" w:rsidRDefault="008631E2" w:rsidP="00343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31E2" w:rsidRPr="005A5F79" w14:paraId="375821B9" w14:textId="77777777" w:rsidTr="00343FAD">
        <w:tc>
          <w:tcPr>
            <w:tcW w:w="2405" w:type="dxa"/>
          </w:tcPr>
          <w:p w14:paraId="45F2926D" w14:textId="77777777" w:rsidR="008631E2" w:rsidRPr="005A5F79" w:rsidRDefault="008631E2" w:rsidP="00343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A5F79">
              <w:t xml:space="preserve"> </w:t>
            </w: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(5'to3')</w:t>
            </w:r>
          </w:p>
        </w:tc>
        <w:tc>
          <w:tcPr>
            <w:tcW w:w="5954" w:type="dxa"/>
          </w:tcPr>
          <w:p w14:paraId="05E82ECD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AGGATTCAACTTTGGAAACCTCC</w:t>
            </w:r>
          </w:p>
        </w:tc>
      </w:tr>
      <w:tr w:rsidR="008631E2" w:rsidRPr="005A5F79" w14:paraId="1ACFCCBE" w14:textId="77777777" w:rsidTr="00343FAD">
        <w:tc>
          <w:tcPr>
            <w:tcW w:w="2405" w:type="dxa"/>
          </w:tcPr>
          <w:p w14:paraId="4B129956" w14:textId="77777777" w:rsidR="008631E2" w:rsidRPr="005A5F79" w:rsidRDefault="008631E2" w:rsidP="00343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A5F79">
              <w:t xml:space="preserve"> </w:t>
            </w: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(5'to3')</w:t>
            </w:r>
          </w:p>
        </w:tc>
        <w:tc>
          <w:tcPr>
            <w:tcW w:w="5954" w:type="dxa"/>
          </w:tcPr>
          <w:p w14:paraId="23915DFF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ACAGCATTCTAGTCTGTCAGAGT</w:t>
            </w:r>
          </w:p>
        </w:tc>
      </w:tr>
      <w:tr w:rsidR="008631E2" w:rsidRPr="005A5F79" w14:paraId="05048884" w14:textId="77777777" w:rsidTr="00343FAD">
        <w:tc>
          <w:tcPr>
            <w:tcW w:w="2405" w:type="dxa"/>
          </w:tcPr>
          <w:p w14:paraId="30EE44FB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NEDD8</w:t>
            </w:r>
          </w:p>
        </w:tc>
        <w:tc>
          <w:tcPr>
            <w:tcW w:w="5954" w:type="dxa"/>
          </w:tcPr>
          <w:p w14:paraId="3FD90E40" w14:textId="77777777" w:rsidR="008631E2" w:rsidRPr="005A5F79" w:rsidRDefault="008631E2" w:rsidP="00343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31E2" w:rsidRPr="005A5F79" w14:paraId="236CCAE7" w14:textId="77777777" w:rsidTr="00343FAD">
        <w:tc>
          <w:tcPr>
            <w:tcW w:w="2405" w:type="dxa"/>
          </w:tcPr>
          <w:p w14:paraId="19F5EC93" w14:textId="77777777" w:rsidR="008631E2" w:rsidRPr="005A5F79" w:rsidRDefault="008631E2" w:rsidP="00343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A5F79">
              <w:t xml:space="preserve"> </w:t>
            </w: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(5'to3')</w:t>
            </w:r>
          </w:p>
        </w:tc>
        <w:tc>
          <w:tcPr>
            <w:tcW w:w="5954" w:type="dxa"/>
          </w:tcPr>
          <w:p w14:paraId="0A8174DC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ATGCTAATTAAAGTGAAGAC</w:t>
            </w:r>
          </w:p>
        </w:tc>
      </w:tr>
      <w:tr w:rsidR="008631E2" w:rsidRPr="005A5F79" w14:paraId="7C842C6C" w14:textId="77777777" w:rsidTr="00343FAD">
        <w:tc>
          <w:tcPr>
            <w:tcW w:w="2405" w:type="dxa"/>
          </w:tcPr>
          <w:p w14:paraId="1FB0D57D" w14:textId="77777777" w:rsidR="008631E2" w:rsidRPr="005A5F79" w:rsidRDefault="008631E2" w:rsidP="00343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A5F79">
              <w:t xml:space="preserve"> </w:t>
            </w: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(5'to3')</w:t>
            </w:r>
          </w:p>
        </w:tc>
        <w:tc>
          <w:tcPr>
            <w:tcW w:w="5954" w:type="dxa"/>
          </w:tcPr>
          <w:p w14:paraId="5DFAE085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TCCTCCTCTCAGAGCCAACAC</w:t>
            </w:r>
          </w:p>
        </w:tc>
      </w:tr>
      <w:tr w:rsidR="008631E2" w:rsidRPr="005A5F79" w14:paraId="3919FFE3" w14:textId="77777777" w:rsidTr="00343FAD">
        <w:tc>
          <w:tcPr>
            <w:tcW w:w="2405" w:type="dxa"/>
          </w:tcPr>
          <w:p w14:paraId="75A930D4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5954" w:type="dxa"/>
          </w:tcPr>
          <w:p w14:paraId="76C3301F" w14:textId="77777777" w:rsidR="008631E2" w:rsidRPr="005A5F79" w:rsidRDefault="008631E2" w:rsidP="00343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31E2" w:rsidRPr="005A5F79" w14:paraId="51F5CE6B" w14:textId="77777777" w:rsidTr="00343FAD">
        <w:tc>
          <w:tcPr>
            <w:tcW w:w="2405" w:type="dxa"/>
          </w:tcPr>
          <w:p w14:paraId="357A6D39" w14:textId="77777777" w:rsidR="008631E2" w:rsidRPr="005A5F79" w:rsidRDefault="008631E2" w:rsidP="00343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A5F79">
              <w:t xml:space="preserve"> </w:t>
            </w: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(5'to3')</w:t>
            </w:r>
          </w:p>
        </w:tc>
        <w:tc>
          <w:tcPr>
            <w:tcW w:w="5954" w:type="dxa"/>
          </w:tcPr>
          <w:p w14:paraId="34BD01AB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AGCCACTCCACTCTCTTCAACG</w:t>
            </w:r>
          </w:p>
        </w:tc>
      </w:tr>
      <w:tr w:rsidR="008631E2" w:rsidRPr="005A5F79" w14:paraId="3CB0E74A" w14:textId="77777777" w:rsidTr="00343FAD">
        <w:tc>
          <w:tcPr>
            <w:tcW w:w="2405" w:type="dxa"/>
          </w:tcPr>
          <w:p w14:paraId="5DFCBBC8" w14:textId="77777777" w:rsidR="008631E2" w:rsidRPr="005A5F79" w:rsidRDefault="008631E2" w:rsidP="00343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A5F79">
              <w:t xml:space="preserve"> </w:t>
            </w: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(5'to3')</w:t>
            </w:r>
          </w:p>
        </w:tc>
        <w:tc>
          <w:tcPr>
            <w:tcW w:w="5954" w:type="dxa"/>
          </w:tcPr>
          <w:p w14:paraId="43BCCA7D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TTCATCCTCGATCTTGGGAGCC</w:t>
            </w:r>
          </w:p>
        </w:tc>
      </w:tr>
      <w:tr w:rsidR="008631E2" w:rsidRPr="005A5F79" w14:paraId="520D54A9" w14:textId="77777777" w:rsidTr="00343FAD">
        <w:tc>
          <w:tcPr>
            <w:tcW w:w="2405" w:type="dxa"/>
          </w:tcPr>
          <w:p w14:paraId="69A5DF77" w14:textId="77777777" w:rsidR="008631E2" w:rsidRPr="005A5F79" w:rsidRDefault="008631E2" w:rsidP="00343FAD">
            <w:pPr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5954" w:type="dxa"/>
          </w:tcPr>
          <w:p w14:paraId="1B7AD36A" w14:textId="77777777" w:rsidR="008631E2" w:rsidRPr="005A5F79" w:rsidRDefault="008631E2" w:rsidP="00343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31E2" w:rsidRPr="005A5F79" w14:paraId="6DFB4C98" w14:textId="77777777" w:rsidTr="00343FAD">
        <w:tc>
          <w:tcPr>
            <w:tcW w:w="2405" w:type="dxa"/>
          </w:tcPr>
          <w:p w14:paraId="6475B85A" w14:textId="77777777" w:rsidR="008631E2" w:rsidRPr="005A5F79" w:rsidRDefault="008631E2" w:rsidP="00343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A5F79">
              <w:t xml:space="preserve"> </w:t>
            </w: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(5'to3')</w:t>
            </w:r>
          </w:p>
        </w:tc>
        <w:tc>
          <w:tcPr>
            <w:tcW w:w="5954" w:type="dxa"/>
          </w:tcPr>
          <w:p w14:paraId="132E3030" w14:textId="77777777" w:rsidR="008631E2" w:rsidRPr="005A5F7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CTTCATTGACCTCAACTACA</w:t>
            </w:r>
          </w:p>
        </w:tc>
      </w:tr>
      <w:tr w:rsidR="008631E2" w:rsidRPr="00B03B29" w14:paraId="5D36CD88" w14:textId="77777777" w:rsidTr="00343FAD">
        <w:tc>
          <w:tcPr>
            <w:tcW w:w="2405" w:type="dxa"/>
          </w:tcPr>
          <w:p w14:paraId="5CB65509" w14:textId="77777777" w:rsidR="008631E2" w:rsidRPr="005A5F79" w:rsidRDefault="008631E2" w:rsidP="00343F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A5F79">
              <w:t xml:space="preserve"> </w:t>
            </w: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(5'to3')</w:t>
            </w:r>
          </w:p>
        </w:tc>
        <w:tc>
          <w:tcPr>
            <w:tcW w:w="5954" w:type="dxa"/>
          </w:tcPr>
          <w:p w14:paraId="59E910CF" w14:textId="77777777" w:rsidR="008631E2" w:rsidRPr="00B03B29" w:rsidRDefault="008631E2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ACTCCACGACATACTCAGC</w:t>
            </w:r>
          </w:p>
        </w:tc>
      </w:tr>
    </w:tbl>
    <w:p w14:paraId="599275A0" w14:textId="77777777" w:rsidR="00C11680" w:rsidRDefault="00C11680"/>
    <w:sectPr w:rsidR="00C11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52DE8" w14:textId="77777777" w:rsidR="00FE2024" w:rsidRDefault="00FE2024" w:rsidP="008631E2">
      <w:r>
        <w:separator/>
      </w:r>
    </w:p>
  </w:endnote>
  <w:endnote w:type="continuationSeparator" w:id="0">
    <w:p w14:paraId="63727BB1" w14:textId="77777777" w:rsidR="00FE2024" w:rsidRDefault="00FE2024" w:rsidP="00863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BE995" w14:textId="77777777" w:rsidR="00FE2024" w:rsidRDefault="00FE2024" w:rsidP="008631E2">
      <w:r>
        <w:separator/>
      </w:r>
    </w:p>
  </w:footnote>
  <w:footnote w:type="continuationSeparator" w:id="0">
    <w:p w14:paraId="467A395A" w14:textId="77777777" w:rsidR="00FE2024" w:rsidRDefault="00FE2024" w:rsidP="00863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xNzExsTS2MLE0NTRT0lEKTi0uzszPAykwrAUAHlov6iwAAAA="/>
  </w:docVars>
  <w:rsids>
    <w:rsidRoot w:val="00B63164"/>
    <w:rsid w:val="008631E2"/>
    <w:rsid w:val="00B63164"/>
    <w:rsid w:val="00C11680"/>
    <w:rsid w:val="00FE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608866-3377-46B5-A358-20E238B2E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1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3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31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3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31E2"/>
    <w:rPr>
      <w:sz w:val="18"/>
      <w:szCs w:val="18"/>
    </w:rPr>
  </w:style>
  <w:style w:type="table" w:styleId="a7">
    <w:name w:val="Table Grid"/>
    <w:basedOn w:val="a1"/>
    <w:uiPriority w:val="39"/>
    <w:rsid w:val="00863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nian du</dc:creator>
  <cp:keywords/>
  <dc:description/>
  <cp:lastModifiedBy>dongnian du</cp:lastModifiedBy>
  <cp:revision>2</cp:revision>
  <dcterms:created xsi:type="dcterms:W3CDTF">2025-02-08T07:47:00Z</dcterms:created>
  <dcterms:modified xsi:type="dcterms:W3CDTF">2025-02-08T07:47:00Z</dcterms:modified>
</cp:coreProperties>
</file>